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A7016F" w14:textId="2CF6815A" w:rsidR="000C6084" w:rsidRPr="00FB7140" w:rsidRDefault="00000000">
      <w:pPr>
        <w:pStyle w:val="Heading3"/>
        <w:spacing w:after="200"/>
        <w:jc w:val="both"/>
        <w:rPr>
          <w:rFonts w:ascii="Calibri Light" w:eastAsia="Calibri" w:hAnsi="Calibri Light" w:cs="Calibri Light"/>
        </w:rPr>
      </w:pPr>
      <w:bookmarkStart w:id="0" w:name="_cnsehluqic8z" w:colFirst="0" w:colLast="0"/>
      <w:bookmarkEnd w:id="0"/>
      <w:r w:rsidRPr="00FB7140">
        <w:rPr>
          <w:rFonts w:ascii="Calibri Light" w:eastAsia="Calibri" w:hAnsi="Calibri Light" w:cs="Calibri Light"/>
        </w:rPr>
        <w:t>Appendix A</w:t>
      </w:r>
      <w:r w:rsidR="0067705C">
        <w:rPr>
          <w:rFonts w:ascii="Calibri Light" w:eastAsia="Calibri" w:hAnsi="Calibri Light" w:cs="Calibri Light"/>
        </w:rPr>
        <w:t>2</w:t>
      </w:r>
    </w:p>
    <w:tbl>
      <w:tblPr>
        <w:tblStyle w:val="a1"/>
        <w:tblW w:w="9015" w:type="dxa"/>
        <w:tblBorders>
          <w:top w:val="single" w:sz="8" w:space="0" w:color="CCCCCC"/>
          <w:left w:val="single" w:sz="8" w:space="0" w:color="CCCCCC"/>
          <w:bottom w:val="single" w:sz="8" w:space="0" w:color="CCCCCC"/>
          <w:right w:val="single" w:sz="8" w:space="0" w:color="CCCCCC"/>
          <w:insideH w:val="single" w:sz="8" w:space="0" w:color="CCCCCC"/>
          <w:insideV w:val="single" w:sz="8" w:space="0" w:color="CCCCCC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1410"/>
        <w:gridCol w:w="5310"/>
        <w:gridCol w:w="1260"/>
      </w:tblGrid>
      <w:tr w:rsidR="000C6084" w:rsidRPr="00FB7140" w14:paraId="7721272A" w14:textId="77777777">
        <w:tc>
          <w:tcPr>
            <w:tcW w:w="1035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DEEF8A2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b/>
                <w:sz w:val="19"/>
                <w:szCs w:val="19"/>
              </w:rPr>
              <w:t>Category</w:t>
            </w:r>
            <w:proofErr w:type="spellEnd"/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3C53BB0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b/>
                <w:sz w:val="19"/>
                <w:szCs w:val="19"/>
              </w:rPr>
              <w:t>Subcategories</w:t>
            </w:r>
            <w:proofErr w:type="spellEnd"/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08FAACD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b/>
                <w:sz w:val="19"/>
                <w:szCs w:val="19"/>
              </w:rPr>
              <w:t>Label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298487A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b/>
                <w:sz w:val="19"/>
                <w:szCs w:val="19"/>
              </w:rPr>
              <w:t>Remark</w:t>
            </w:r>
            <w:proofErr w:type="spellEnd"/>
          </w:p>
        </w:tc>
      </w:tr>
      <w:tr w:rsidR="000C6084" w:rsidRPr="00FB7140" w14:paraId="5B41FBDB" w14:textId="77777777">
        <w:tc>
          <w:tcPr>
            <w:tcW w:w="1035" w:type="dxa"/>
            <w:vMerge w:val="restar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DE874F6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b/>
                <w:sz w:val="19"/>
                <w:szCs w:val="19"/>
              </w:rPr>
              <w:t xml:space="preserve">ICD10-CM </w:t>
            </w: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9DBE133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A’, ‘B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35B4795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 xml:space="preserve">Certain infectious and parasitic diseases 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FD5E1BD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3FB92895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D67E57E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5DBB996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'C', 'D0', 'D1', 'D2', 'D3', 'D4'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96B8CC7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Neoplasms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E048D99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</w:p>
        </w:tc>
      </w:tr>
      <w:tr w:rsidR="000C6084" w:rsidRPr="0067705C" w14:paraId="0A159637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D56BBAA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36A32F0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'D5', 'D6', 'D7', 'D8', 'D9'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C30F448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 xml:space="preserve">Diseases of the blood and blood-forming organs and certain disorders involving the immune mechanism 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D1858DA" w14:textId="77777777" w:rsidR="000C6084" w:rsidRPr="00FB7140" w:rsidRDefault="000C6084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FB7140" w14:paraId="34AF8CCB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930687C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1255934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E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0DBF8FC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 xml:space="preserve">Endocrine, nutritional and metabolic diseases 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1EB8DE6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67705C" w14:paraId="4FEF9D84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DB91239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FFD03AD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F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882DE10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 xml:space="preserve">Mental,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Behavioral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 xml:space="preserve"> and Neurodevelopmental disorders 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F8DD9F7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67705C" w14:paraId="5E640D75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67AA10D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981503C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G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0EFBF7A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 xml:space="preserve">Diseases of the nervous system 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8916F34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67705C" w14:paraId="09C76C12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F652D1A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78011FE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'H0', 'H1', 'H2', 'H3', 'H4', 'H5'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73F050D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 xml:space="preserve">Diseases of the eye and adnexa 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7B1C460" w14:textId="77777777" w:rsidR="000C6084" w:rsidRPr="00FB7140" w:rsidRDefault="000C6084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67705C" w14:paraId="6C637E39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289B62C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81E8256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'H6', 'H7', 'H8', 'H9'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57AFA9B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 xml:space="preserve">Diseases of the ear and mastoid process 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9ECCC39" w14:textId="77777777" w:rsidR="000C6084" w:rsidRPr="00FB7140" w:rsidRDefault="000C6084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67705C" w14:paraId="71F2FCB7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FEE308A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FC90443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I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DB547EB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 xml:space="preserve">Diseases of the circulatory system 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E94EA72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67705C" w14:paraId="08095713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1D5E880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6453F41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J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99888C4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 xml:space="preserve">Diseases of the respiratory system 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BC38D1D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67705C" w14:paraId="6FEE093B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95E1698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995A2E1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K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C966D86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 xml:space="preserve">Diseases of the digestive system 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1F49B14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67705C" w14:paraId="01A9DCF5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9E51AC4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5408E46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L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89EC855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 xml:space="preserve">Diseases of the skin and subcutaneous tissue 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E782180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67705C" w14:paraId="62DD9F23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C8E51FB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AEC061E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M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BB37C8C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 xml:space="preserve">Diseases of the musculoskeletal system and connective tissue 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FBDE3EB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67705C" w14:paraId="700B9EBB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B2EE9CA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1CBCFB1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N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2EB5C99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 xml:space="preserve">Diseases of the genitourinary system 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A4BFBE7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67705C" w14:paraId="3F630D40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8D57201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F833A65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O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8643112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 xml:space="preserve">Pregnancy, childbirth and the puerperium 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6BB6D75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FB7140" w14:paraId="01DBBC1E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60031BB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080B8D6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P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53FC4C8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 xml:space="preserve">Certain conditions originating in the perinatal period 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A6CFABB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4C74DEB4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5CC78C1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041643F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Q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7AFB774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Congenital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malformations,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deformations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and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chromosomal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abnormalities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B1DACA4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619D4171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A90720A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273AA85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R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A6195B2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 xml:space="preserve">Symptoms, signs and abnormal clinical and laboratory findings, not elsewhere classified 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CB89E49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Not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visualized</w:t>
            </w:r>
            <w:proofErr w:type="spellEnd"/>
          </w:p>
        </w:tc>
      </w:tr>
      <w:tr w:rsidR="000C6084" w:rsidRPr="0067705C" w14:paraId="6100E0D8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8E46D9B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E4DC02F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S’, ‘T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7D27BA1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 xml:space="preserve">Injury, poisoning and certain other consequences of external causes 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0DD9DF0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Separated into ‘S’ and ‘T’</w:t>
            </w:r>
          </w:p>
        </w:tc>
      </w:tr>
      <w:tr w:rsidR="000C6084" w:rsidRPr="00FB7140" w14:paraId="7F5EB9F8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9BEA471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1B78B6C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U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96C7831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Codes for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special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purposes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14BADFD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518D91BA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011510F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35F90ED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V’, ‘W’, ‘X’, ‘Y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447C443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External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causes of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morbidity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0413B52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67705C" w14:paraId="7ABDCD2D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F1C7DB6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30F9399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Z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79E1E50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 xml:space="preserve">Factors influencing health status and contact with health services 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7FDB2B7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67705C" w14:paraId="055F6601" w14:textId="77777777">
        <w:tc>
          <w:tcPr>
            <w:tcW w:w="1035" w:type="dxa"/>
            <w:vMerge w:val="restar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E75281D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b/>
                <w:sz w:val="19"/>
                <w:szCs w:val="19"/>
              </w:rPr>
              <w:t xml:space="preserve">ICD10-PCS </w:t>
            </w: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F90C89C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0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06CEDFB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Central Nervous System and Cranial Nerve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DF25979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FB7140" w14:paraId="12651737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7D8FAB9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A175431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1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C058C22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Peripheral Nervous System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BDDADE5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3F897876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B385778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B80832A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2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C34C3AB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Heart and Great Vessel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F432FB1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1AFE8BD8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7DF1492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424E660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3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6A6D9B2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Upper Arterie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9FA8649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67705C" w14:paraId="745C9D2A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247918C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EA7648C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4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6C95401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Lower Arterie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4A8A207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FB7140" w14:paraId="6D5F31B4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0063E0F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A878B36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5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CF44E37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Upper Vein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3696547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62C88A3D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802A938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922B9AA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6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4396D05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Lower Vein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A1856D9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3AC70541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26C23F8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9ACCAD1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7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4ED9915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Lymphatic and Hemic System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A167659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1E93310B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0216F0D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DADF06F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8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4ED9A55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Medical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and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Surgical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- Eye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A468619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5F8D9CCF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FCD432C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096B019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9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FEE8301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Ear, Nose, Sinu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C2481A0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67705C" w14:paraId="4CEEBFB6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6C58831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3069537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B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E9761E1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Respiratory System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092DB2A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FB7140" w14:paraId="6452112A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E3D80DB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885464D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C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BE6AB73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Mouth and Throat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B4C2C72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67705C" w14:paraId="6DE59235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B696CEC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6846C74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D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1418C5D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Gastrointestinal System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AB286AE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67705C" w14:paraId="097D3515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B26E2A8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DD213FC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F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F5572EE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Hepatobiliary System and Pancrea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C26D9C5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FB7140" w14:paraId="2B0A3372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36A2A4B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AE5338C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G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5F75376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Endocrine System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C4981EC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67705C" w14:paraId="76EB79EA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16467DE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3F1861E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H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3B2F7E7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Skin and Breast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3DD2BF1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67705C" w14:paraId="22ACEF9E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2B0FD25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AEC4717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J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56FFE3E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Subcutaneous Tissue and Fascia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47975E6" w14:textId="77777777" w:rsidR="000C6084" w:rsidRPr="00FB7140" w:rsidRDefault="000C6084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FB7140" w14:paraId="534CD605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F714BED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87AA089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K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36D6EA7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Medical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and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Surgical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- Muscle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83AD011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786D0DA8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5BB6059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06C0AB4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L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BE3631A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Medical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and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Surgical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- Tendon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D5D8967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270D2943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AB1CCB0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20629B8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M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17B5103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Bursae and Ligament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2DF996A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6235CD74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EF4BA32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D97D53F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N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4DCBDDC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Head and Facial Bone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36C70F2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04DA210F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517B74D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9DFEED9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P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EDAC78F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Upper Bone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A2692CB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67705C" w14:paraId="3BCD7DF9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F32EF7A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019E98C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Q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D216B9D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Lower Bone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62A3204" w14:textId="77777777" w:rsidR="000C6084" w:rsidRPr="00FB7140" w:rsidRDefault="000C6084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FB7140" w14:paraId="773A688B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5668DFA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A618576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R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A49F14E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Upper Joint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1BB3DB0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67705C" w14:paraId="1343FB3D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6C99402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E3FDFC6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S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378A0F9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Lower Joint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5C43577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67705C" w14:paraId="794F5EBA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20A00F1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4D2F6B7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T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C4FAA29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Urinary System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73FE560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67705C" w14:paraId="6ED3BBEE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4F1F104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0B81294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U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0AD6F70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Female Reproductive System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898F3F5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FB7140" w14:paraId="7FA7357F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BDD8B50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D36693D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V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B6FEF38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Male Reproductive System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039420A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67705C" w14:paraId="48A4ED98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CBC4E5C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F16F7C3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W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F2BD399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Anatomical Regions, General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F6173D1" w14:textId="77777777" w:rsidR="000C6084" w:rsidRPr="00FB7140" w:rsidRDefault="000C6084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FB7140" w14:paraId="02009BEB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A3BC3CC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1D3524F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X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3097B71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Anatomical Regions, Upper Extremitie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DD15041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09DD986A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C6A49BB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49B7017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0Y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A27F527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Medical and Surgical - Anatomical Regions, Lower Extremitie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9F4A7FF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6149CCCF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52CC585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1A23CD4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1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8049616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Obstetrics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2FEBA9C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068189E9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7430EBE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2997E4C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2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58ED2F9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Placement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340581F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0DDF9855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29471CF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3DED497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3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68E55C9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Administration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D7DCAF2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</w:p>
        </w:tc>
      </w:tr>
      <w:tr w:rsidR="000C6084" w:rsidRPr="00FB7140" w14:paraId="76EB875C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5E3B671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BDAE46B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4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779AEC5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Measurement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and Monitoring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232837F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69695AE4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4B4C7A9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65C8651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5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699CF29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Extracorporeal or Systemic Assistance and Performance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5AD036D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48B9C426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9D0C50F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92476F7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6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6F4A324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Extracorporeal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or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Systemic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Therapies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2238BE0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36EF6974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9A6D35A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006EC9A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7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4AF9FAC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Osteopathic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08D4727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41F9F146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9AD4928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7DC37FC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8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65C77B8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Other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Procedures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4699805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685CB80D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CA9F521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F2DBFA5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9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91DC972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Chiropractic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6C61692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40817956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80DC2D5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2F845BC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B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9982DC4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Imaging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E208454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</w:p>
        </w:tc>
      </w:tr>
      <w:tr w:rsidR="000C6084" w:rsidRPr="00FB7140" w14:paraId="222CB66D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218A498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66F3894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C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3DA6C0B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Nuclear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Medicine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D6FB983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4B04FB5B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5F334A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73F607E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D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565ADF9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Radiation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Therapy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8CFE806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6FCBE271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92BAF59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BF2A247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F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648596E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Physical Rehabilitation and Diagnostic Audiology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09BB06C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47913AF7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BBB06A1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0FA445A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G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C1CFFE5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Mental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Health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F91CDCE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08013DF0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98FFB8F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3B27106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H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FA69F03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Substance Abuse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Treatment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62F19E4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5A6BA266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2B1C846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95D0616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X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0BF5FF9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New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Technology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8D18F1A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5A35802E" w14:textId="77777777">
        <w:tc>
          <w:tcPr>
            <w:tcW w:w="1035" w:type="dxa"/>
            <w:vMerge w:val="restart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E42079B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b/>
                <w:sz w:val="19"/>
                <w:szCs w:val="19"/>
              </w:rPr>
              <w:t>ATC codes</w:t>
            </w: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62ABC5E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A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089541D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Alimentary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Tract and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Metabolism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F6CC104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</w:p>
        </w:tc>
      </w:tr>
      <w:tr w:rsidR="000C6084" w:rsidRPr="0067705C" w14:paraId="07016D8F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1835AB9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73C4845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B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EAD4979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Blood and Blood Forming Organ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8E86897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FB7140" w14:paraId="189BC1A6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CD4AE6F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634CDF6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C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2CE36F4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Cardiovascular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System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C1EE74A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</w:p>
        </w:tc>
      </w:tr>
      <w:tr w:rsidR="000C6084" w:rsidRPr="00FB7140" w14:paraId="00BD47D6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A60C6E3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DBAB42D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D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E9F07A6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Dermatologicals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5F55B53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</w:p>
        </w:tc>
      </w:tr>
      <w:tr w:rsidR="000C6084" w:rsidRPr="0067705C" w14:paraId="278A999D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879978F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BB83957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G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57CB5AB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Genito-Urinary System and Sex Hormone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C522CB9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FB7140" w14:paraId="602A0CEC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B33DECD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FF70BE1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H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38F936D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Systemic Hormonal Preparations, Excl. Sex Hormones and Insulin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6178A86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67705C" w14:paraId="34A860A0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83E9632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414DB8D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J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F376C77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Anti Infectives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 xml:space="preserve"> for Systemic Use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C48EC92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</w:p>
        </w:tc>
      </w:tr>
      <w:tr w:rsidR="000C6084" w:rsidRPr="00FB7140" w14:paraId="43E9A018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A8FADD2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  <w:lang w:val="en-GB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50C2702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L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E4149C6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Antineoplastic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and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Immunomodulating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Agent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9B806CD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</w:p>
        </w:tc>
      </w:tr>
      <w:tr w:rsidR="000C6084" w:rsidRPr="00FB7140" w14:paraId="3EDFC757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4AF8657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CC1BEB4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M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FBDC60B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Musculo-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Skeletal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System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E639F37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7C2BCDBE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9EF1D96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54EDA2F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N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D151CFB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Nervous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System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E05B634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</w:p>
        </w:tc>
      </w:tr>
      <w:tr w:rsidR="000C6084" w:rsidRPr="00FB7140" w14:paraId="60FF4B93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780DE98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5E84EB3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P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C200EEF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  <w:lang w:val="en-GB"/>
              </w:rPr>
              <w:t>Antiparasitic Products, Insecticides and Repellents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14E99B80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  <w:tr w:rsidR="000C6084" w:rsidRPr="00FB7140" w14:paraId="3B4EAC3D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D032A95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D856A59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R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24DB877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Respiratory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System</w:t>
            </w:r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3AAA88CB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</w:p>
        </w:tc>
      </w:tr>
      <w:tr w:rsidR="000C6084" w:rsidRPr="00FB7140" w14:paraId="07701C8F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432677E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2CB9239E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S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55982BE1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Sensory</w:t>
            </w:r>
            <w:proofErr w:type="spellEnd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 xml:space="preserve"> </w:t>
            </w: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Organs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49D83B84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</w:p>
        </w:tc>
      </w:tr>
      <w:tr w:rsidR="000C6084" w:rsidRPr="00FB7140" w14:paraId="44AE7108" w14:textId="77777777">
        <w:tc>
          <w:tcPr>
            <w:tcW w:w="1035" w:type="dxa"/>
            <w:vMerge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7304591C" w14:textId="77777777" w:rsidR="000C6084" w:rsidRPr="00FB7140" w:rsidRDefault="000C608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b/>
                <w:sz w:val="19"/>
                <w:szCs w:val="19"/>
              </w:rPr>
            </w:pPr>
          </w:p>
        </w:tc>
        <w:tc>
          <w:tcPr>
            <w:tcW w:w="14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08DB8C19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‘V’</w:t>
            </w:r>
          </w:p>
        </w:tc>
        <w:tc>
          <w:tcPr>
            <w:tcW w:w="531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99A578C" w14:textId="77777777" w:rsidR="000C6084" w:rsidRPr="00FB7140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proofErr w:type="spellStart"/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Various</w:t>
            </w:r>
            <w:proofErr w:type="spellEnd"/>
          </w:p>
        </w:tc>
        <w:tc>
          <w:tcPr>
            <w:tcW w:w="1260" w:type="dxa"/>
            <w:shd w:val="clear" w:color="auto" w:fill="auto"/>
            <w:tcMar>
              <w:top w:w="17" w:type="dxa"/>
              <w:left w:w="17" w:type="dxa"/>
              <w:bottom w:w="17" w:type="dxa"/>
              <w:right w:w="17" w:type="dxa"/>
            </w:tcMar>
          </w:tcPr>
          <w:p w14:paraId="611D861A" w14:textId="77777777" w:rsidR="000C6084" w:rsidRPr="00FB7140" w:rsidRDefault="00000000">
            <w:pPr>
              <w:widowControl w:val="0"/>
              <w:spacing w:line="240" w:lineRule="auto"/>
              <w:rPr>
                <w:rFonts w:ascii="Calibri Light" w:eastAsia="Calibri" w:hAnsi="Calibri Light" w:cs="Calibri Light"/>
                <w:sz w:val="19"/>
                <w:szCs w:val="19"/>
              </w:rPr>
            </w:pPr>
            <w:r w:rsidRPr="00FB7140">
              <w:rPr>
                <w:rFonts w:ascii="Calibri Light" w:eastAsia="Calibri" w:hAnsi="Calibri Light" w:cs="Calibri Light"/>
                <w:sz w:val="19"/>
                <w:szCs w:val="19"/>
              </w:rPr>
              <w:t>&lt;1%</w:t>
            </w:r>
          </w:p>
        </w:tc>
      </w:tr>
    </w:tbl>
    <w:p w14:paraId="05D54EE6" w14:textId="36E8B992" w:rsidR="00507019" w:rsidRPr="00FB7140" w:rsidRDefault="00000000" w:rsidP="00F54A42">
      <w:pPr>
        <w:spacing w:before="200" w:after="200"/>
        <w:jc w:val="both"/>
        <w:rPr>
          <w:rFonts w:ascii="Calibri Light" w:eastAsia="Calibri" w:hAnsi="Calibri Light" w:cs="Calibri Light"/>
          <w:sz w:val="19"/>
          <w:szCs w:val="19"/>
          <w:lang w:val="en-GB"/>
        </w:rPr>
      </w:pPr>
      <w:r w:rsidRPr="00FB7140">
        <w:rPr>
          <w:rFonts w:ascii="Calibri Light" w:eastAsia="Calibri" w:hAnsi="Calibri Light" w:cs="Calibri Light"/>
          <w:b/>
          <w:sz w:val="19"/>
          <w:szCs w:val="19"/>
          <w:lang w:val="en-GB"/>
        </w:rPr>
        <w:t>Table S3. Detail of the subcategories used for the visualization in Figure 4.</w:t>
      </w:r>
      <w:r w:rsidRPr="00FB7140">
        <w:rPr>
          <w:rFonts w:ascii="Calibri Light" w:eastAsia="Calibri" w:hAnsi="Calibri Light" w:cs="Calibri Light"/>
          <w:sz w:val="19"/>
          <w:szCs w:val="19"/>
          <w:lang w:val="en-GB"/>
        </w:rPr>
        <w:t xml:space="preserve"> Note that we only kept subcategories that, on the one hand, held at least 1% of the codes in the terminology and, on the other hand, represented at least 1% of the tokens of the training dataset.</w:t>
      </w:r>
      <w:bookmarkStart w:id="1" w:name="_uq9ne2pz3vr2" w:colFirst="0" w:colLast="0"/>
      <w:bookmarkEnd w:id="1"/>
    </w:p>
    <w:sectPr w:rsidR="00507019" w:rsidRPr="00FB7140">
      <w:headerReference w:type="default" r:id="rId6"/>
      <w:foot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A5BEB8" w14:textId="77777777" w:rsidR="00FA4218" w:rsidRDefault="00FA4218">
      <w:pPr>
        <w:spacing w:line="240" w:lineRule="auto"/>
      </w:pPr>
      <w:r>
        <w:separator/>
      </w:r>
    </w:p>
  </w:endnote>
  <w:endnote w:type="continuationSeparator" w:id="0">
    <w:p w14:paraId="4626D6AB" w14:textId="77777777" w:rsidR="00FA4218" w:rsidRDefault="00FA42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77D7FF" w14:textId="77777777" w:rsidR="000C6084" w:rsidRDefault="000C608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6F268C" w14:textId="77777777" w:rsidR="00FA4218" w:rsidRDefault="00FA4218">
      <w:pPr>
        <w:spacing w:line="240" w:lineRule="auto"/>
      </w:pPr>
      <w:r>
        <w:separator/>
      </w:r>
    </w:p>
  </w:footnote>
  <w:footnote w:type="continuationSeparator" w:id="0">
    <w:p w14:paraId="32C3419A" w14:textId="77777777" w:rsidR="00FA4218" w:rsidRDefault="00FA421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A1EE7F" w14:textId="77777777" w:rsidR="000C6084" w:rsidRDefault="000C6084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6084"/>
    <w:rsid w:val="00003FB2"/>
    <w:rsid w:val="000B36CC"/>
    <w:rsid w:val="000C6084"/>
    <w:rsid w:val="00247349"/>
    <w:rsid w:val="0028380E"/>
    <w:rsid w:val="002E3923"/>
    <w:rsid w:val="00347189"/>
    <w:rsid w:val="00360276"/>
    <w:rsid w:val="00364FD5"/>
    <w:rsid w:val="004119C3"/>
    <w:rsid w:val="00441FCF"/>
    <w:rsid w:val="004A14B6"/>
    <w:rsid w:val="00507019"/>
    <w:rsid w:val="005167F6"/>
    <w:rsid w:val="0052602D"/>
    <w:rsid w:val="0055103F"/>
    <w:rsid w:val="00582510"/>
    <w:rsid w:val="005A4EC6"/>
    <w:rsid w:val="005F245C"/>
    <w:rsid w:val="005F38E8"/>
    <w:rsid w:val="0060193C"/>
    <w:rsid w:val="0067705C"/>
    <w:rsid w:val="0074404D"/>
    <w:rsid w:val="007C45D9"/>
    <w:rsid w:val="007F455E"/>
    <w:rsid w:val="007F4AEC"/>
    <w:rsid w:val="0090793B"/>
    <w:rsid w:val="00A04C5D"/>
    <w:rsid w:val="00A27330"/>
    <w:rsid w:val="00A75BBE"/>
    <w:rsid w:val="00B17485"/>
    <w:rsid w:val="00B840A4"/>
    <w:rsid w:val="00BC66DE"/>
    <w:rsid w:val="00BF22DF"/>
    <w:rsid w:val="00C06850"/>
    <w:rsid w:val="00C20782"/>
    <w:rsid w:val="00D30A65"/>
    <w:rsid w:val="00D6303C"/>
    <w:rsid w:val="00DE01F7"/>
    <w:rsid w:val="00E20947"/>
    <w:rsid w:val="00EE530E"/>
    <w:rsid w:val="00F3576F"/>
    <w:rsid w:val="00F54A42"/>
    <w:rsid w:val="00F809DD"/>
    <w:rsid w:val="00F96E21"/>
    <w:rsid w:val="00FA4218"/>
    <w:rsid w:val="00FA6DD1"/>
    <w:rsid w:val="00FB7140"/>
    <w:rsid w:val="00FE59E8"/>
    <w:rsid w:val="00FF4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703C4"/>
  <w15:docId w15:val="{8376617D-1C11-4BFE-BC9B-920011390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fr" w:eastAsia="en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7F455E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660</Words>
  <Characters>3765</Characters>
  <Application>Microsoft Office Word</Application>
  <DocSecurity>0</DocSecurity>
  <Lines>31</Lines>
  <Paragraphs>8</Paragraphs>
  <ScaleCrop>false</ScaleCrop>
  <Company/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ban Bornet</cp:lastModifiedBy>
  <cp:revision>36</cp:revision>
  <dcterms:created xsi:type="dcterms:W3CDTF">2023-11-20T10:53:00Z</dcterms:created>
  <dcterms:modified xsi:type="dcterms:W3CDTF">2024-10-22T08:20:00Z</dcterms:modified>
</cp:coreProperties>
</file>